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BE7E3" w14:textId="6B471FBA" w:rsidR="00CA1F0D" w:rsidRDefault="0041170B" w:rsidP="00CA1F0D">
      <w:r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Table</w:t>
      </w:r>
      <w:r w:rsidR="00CA1F0D" w:rsidRPr="00717AC6">
        <w:rPr>
          <w:b/>
          <w:bCs/>
        </w:rPr>
        <w:t>.</w:t>
      </w:r>
      <w:r w:rsidR="00CA1F0D" w:rsidRPr="00717AC6">
        <w:t xml:space="preserve"> </w:t>
      </w:r>
      <w:r w:rsidR="00CA1F0D">
        <w:t>Differential gene expression analysis of classical monocytes isolated from health donors and donors experiencing a secondary DENV infection.</w:t>
      </w:r>
    </w:p>
    <w:p w14:paraId="3FA2E897" w14:textId="77777777" w:rsidR="001B395A" w:rsidRDefault="001B395A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1288"/>
        <w:gridCol w:w="1287"/>
        <w:gridCol w:w="1287"/>
        <w:gridCol w:w="1287"/>
        <w:gridCol w:w="1287"/>
        <w:gridCol w:w="1287"/>
      </w:tblGrid>
      <w:tr w:rsidR="001B395A" w:rsidRPr="001B395A" w14:paraId="22D97BF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7342D98" w14:textId="77777777" w:rsidR="001B395A" w:rsidRPr="001B395A" w:rsidRDefault="001B395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B395A">
              <w:rPr>
                <w:b/>
                <w:bCs/>
                <w:color w:val="00000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7C605D3" w14:textId="77777777" w:rsidR="001B395A" w:rsidRPr="001B395A" w:rsidRDefault="001B395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B395A">
              <w:rPr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DA2ED1" w14:textId="77777777" w:rsidR="001B395A" w:rsidRPr="001B395A" w:rsidRDefault="001B395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B395A">
              <w:rPr>
                <w:b/>
                <w:bCs/>
                <w:color w:val="00000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42E67D" w14:textId="77777777" w:rsidR="001B395A" w:rsidRPr="001B395A" w:rsidRDefault="001B39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B395A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9105B9" w14:textId="77777777" w:rsidR="001B395A" w:rsidRPr="001B395A" w:rsidRDefault="001B395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395A">
              <w:rPr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9592E0" w14:textId="77777777" w:rsidR="001B395A" w:rsidRPr="001B395A" w:rsidRDefault="001B395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B395A">
              <w:rPr>
                <w:b/>
                <w:bCs/>
                <w:color w:val="000000"/>
                <w:sz w:val="20"/>
                <w:szCs w:val="20"/>
              </w:rPr>
              <w:t>adj.</w:t>
            </w:r>
            <w:proofErr w:type="gramStart"/>
            <w:r w:rsidRPr="001B395A">
              <w:rPr>
                <w:b/>
                <w:bCs/>
                <w:color w:val="000000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308134" w14:textId="77777777" w:rsidR="001B395A" w:rsidRPr="001B395A" w:rsidRDefault="001B39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B395A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1B395A" w:rsidRPr="001B395A" w14:paraId="495D049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C755E91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DB99E1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0.24899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F3BCA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5589163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98ADF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4.58893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56435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88E-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61D79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053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9983A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02792375</w:t>
            </w:r>
          </w:p>
        </w:tc>
      </w:tr>
      <w:tr w:rsidR="001B395A" w:rsidRPr="001B395A" w14:paraId="1387E29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086346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7943C1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816959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D10EF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025389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3751A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3.57687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44312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4E-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1FB6C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053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6B407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96311845</w:t>
            </w:r>
          </w:p>
        </w:tc>
      </w:tr>
      <w:tr w:rsidR="001B395A" w:rsidRPr="001B395A" w14:paraId="43DAE10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F0BC23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MT-CO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126CD9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69334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AACFC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1.13190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F1298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1.6393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D2268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1C319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971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A7BBC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96186251</w:t>
            </w:r>
          </w:p>
        </w:tc>
      </w:tr>
      <w:tr w:rsidR="001B395A" w:rsidRPr="001B395A" w14:paraId="0D78430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EF6FA4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OX7B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3EBFC2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434119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359B9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769983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9EE2D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3196298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87257E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66E-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A24EE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836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B9803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6197832</w:t>
            </w:r>
          </w:p>
        </w:tc>
      </w:tr>
      <w:tr w:rsidR="001B395A" w:rsidRPr="001B395A" w14:paraId="22354C5B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9AF375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1EB8E8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682501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C79D2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515424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E5697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380900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0AE05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4CCCE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8685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5DCAA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8772847</w:t>
            </w:r>
          </w:p>
        </w:tc>
      </w:tr>
      <w:tr w:rsidR="001B395A" w:rsidRPr="001B395A" w14:paraId="5625259A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1BEFC0C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MPK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6D8530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118634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F5A7A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360609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2CA9E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2786623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7EB14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5649B2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8685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A132C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38790804</w:t>
            </w:r>
          </w:p>
        </w:tc>
      </w:tr>
      <w:tr w:rsidR="001B395A" w:rsidRPr="001B395A" w14:paraId="6162441F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A2058B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LY6E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5F8412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611144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E8DC8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443862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61BD1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301236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7A06AE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3225A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8685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DBCD5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1680499</w:t>
            </w:r>
          </w:p>
        </w:tc>
      </w:tr>
      <w:tr w:rsidR="001B395A" w:rsidRPr="001B395A" w14:paraId="05EF9F0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1DC433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A0B42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58442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FBCCC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804473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EBE6B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41651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FE5D4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4C8CF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8685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C886F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51999557</w:t>
            </w:r>
          </w:p>
        </w:tc>
      </w:tr>
      <w:tr w:rsidR="001B395A" w:rsidRPr="001B395A" w14:paraId="439928FC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4B3D66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234527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83651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4C18B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6148109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5CDF8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1340587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F7F69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2BCC43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896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BF7FD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21630968</w:t>
            </w:r>
          </w:p>
        </w:tc>
      </w:tr>
      <w:tr w:rsidR="001B395A" w:rsidRPr="001B395A" w14:paraId="4E8BB7F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5C6345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FD3FEC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8311768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E1B8B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526692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78F72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105892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3AECB3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2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B60BD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896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9F1064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21570487</w:t>
            </w:r>
          </w:p>
        </w:tc>
      </w:tr>
      <w:tr w:rsidR="001B395A" w:rsidRPr="001B395A" w14:paraId="68E39F2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11CC86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841238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23144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FD0BD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513503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BD405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951160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59B9F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3F542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9462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38D257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08932127</w:t>
            </w:r>
          </w:p>
        </w:tc>
      </w:tr>
      <w:tr w:rsidR="001B395A" w:rsidRPr="001B395A" w14:paraId="0C0BCBC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F5D48D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8C18B9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663772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1443E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626032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7E6D1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920468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2B88E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2F202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9473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F1D1D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04962898</w:t>
            </w:r>
          </w:p>
        </w:tc>
      </w:tr>
      <w:tr w:rsidR="001B395A" w:rsidRPr="001B395A" w14:paraId="10FB32B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B9513E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129DF8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3771547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724BD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805636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D4373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3692375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5831F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86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80E46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237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C66AC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51936202</w:t>
            </w:r>
          </w:p>
        </w:tc>
      </w:tr>
      <w:tr w:rsidR="001B395A" w:rsidRPr="001B395A" w14:paraId="1AC6A8E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FD4F82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84031E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75172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C746E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9960556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F8F4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352307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C4C20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94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54394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237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25E4C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9409949</w:t>
            </w:r>
          </w:p>
        </w:tc>
      </w:tr>
      <w:tr w:rsidR="001B395A" w:rsidRPr="001B395A" w14:paraId="6CAD54D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24A23B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XCR2P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14A25F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169953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9F247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275032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4691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2083220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6449C7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75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32FEB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237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6152A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5537814</w:t>
            </w:r>
          </w:p>
        </w:tc>
      </w:tr>
      <w:tr w:rsidR="001B395A" w:rsidRPr="001B395A" w14:paraId="479ACAC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09BC8F1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378988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911526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7F1CE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709630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84787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3139161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0DA5E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14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A245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237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4CE93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6282197</w:t>
            </w:r>
          </w:p>
        </w:tc>
      </w:tr>
      <w:tr w:rsidR="001B395A" w:rsidRPr="001B395A" w14:paraId="0D344D8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862F7B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7C4CCE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26321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3F60CC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1.98899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549A4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320455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AFCF9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BCA5D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237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33AB0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6117957</w:t>
            </w:r>
          </w:p>
        </w:tc>
      </w:tr>
      <w:tr w:rsidR="001B395A" w:rsidRPr="001B395A" w14:paraId="2EC9536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A8E4FA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USMG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092112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64978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A814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94437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379E3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1674711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BC8C6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6313A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319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F5A50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3018716</w:t>
            </w:r>
          </w:p>
        </w:tc>
      </w:tr>
      <w:tr w:rsidR="001B395A" w:rsidRPr="001B395A" w14:paraId="0FB88478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C90E63C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DDD93D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75036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7E801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556646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04E7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1240497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F2DDCE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29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7FF07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533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38022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90884465</w:t>
            </w:r>
          </w:p>
        </w:tc>
      </w:tr>
      <w:tr w:rsidR="001B395A" w:rsidRPr="001B395A" w14:paraId="147D46F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4BE965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NECTIN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E9A113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14550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7928E9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24628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75387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104562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04A9A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42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EDB69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1597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B81FAC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163691</w:t>
            </w:r>
          </w:p>
        </w:tc>
      </w:tr>
      <w:tr w:rsidR="001B395A" w:rsidRPr="001B395A" w14:paraId="48CAD96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517E91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LAC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156DBA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46795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35282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987144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531B0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008001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404C0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12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B1B81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2129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F0BE8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4369136</w:t>
            </w:r>
          </w:p>
        </w:tc>
      </w:tr>
      <w:tr w:rsidR="001B395A" w:rsidRPr="001B395A" w14:paraId="7535146F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903F8E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LU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87062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562080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7705A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207597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20929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962041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A36F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48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F2111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2421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86DF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1324741</w:t>
            </w:r>
          </w:p>
        </w:tc>
      </w:tr>
      <w:tr w:rsidR="001B395A" w:rsidRPr="001B395A" w14:paraId="5948833B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05DD22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A53BDF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161343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AB957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655897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692672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8969807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8B0F9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03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E0F87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2434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FA85EC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2569553</w:t>
            </w:r>
          </w:p>
        </w:tc>
      </w:tr>
      <w:tr w:rsidR="001B395A" w:rsidRPr="001B395A" w14:paraId="7BD862B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DDF5C3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YM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CE114B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940682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E400C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520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2FDAAE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764205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92420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FACAE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282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947A02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495712</w:t>
            </w:r>
          </w:p>
        </w:tc>
      </w:tr>
      <w:tr w:rsidR="001B395A" w:rsidRPr="001B395A" w14:paraId="5C0A5D8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74F0EAC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EF2A56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09293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BFBD0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0344286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C47FC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744004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65D57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51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BB4C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282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55FECC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86849387</w:t>
            </w:r>
          </w:p>
        </w:tc>
      </w:tr>
      <w:tr w:rsidR="001B395A" w:rsidRPr="001B395A" w14:paraId="2B36958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4B33E2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FAM69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B64B29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29927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2422D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12951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58B59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744895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3A6F5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CF2E0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282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24F0C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89476905</w:t>
            </w:r>
          </w:p>
        </w:tc>
      </w:tr>
      <w:tr w:rsidR="001B395A" w:rsidRPr="001B395A" w14:paraId="243DADA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812561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27CD31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21053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9BA2DE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229886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800B5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737524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9404F0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57E-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32425B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282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C6DDF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83504626</w:t>
            </w:r>
          </w:p>
        </w:tc>
      </w:tr>
      <w:tr w:rsidR="001B395A" w:rsidRPr="001B395A" w14:paraId="71CD1578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D3B118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KS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E1BE3D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19369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F00CF1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73206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15048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601169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5BE68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111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A8361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3850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30EBA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65011191</w:t>
            </w:r>
          </w:p>
        </w:tc>
      </w:tr>
      <w:tr w:rsidR="001B395A" w:rsidRPr="001B395A" w14:paraId="176B70B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3BD987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MX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B8E575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50212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BA274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3452251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80E9B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539643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92EA0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119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1299CA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3974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6BD23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61313751</w:t>
            </w:r>
          </w:p>
        </w:tc>
      </w:tr>
      <w:tr w:rsidR="001B395A" w:rsidRPr="001B395A" w14:paraId="4F4B284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FCF672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2B4509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38141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85083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570947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9867B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3498852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DCFB39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148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28A49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5702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3EB8F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40339616</w:t>
            </w:r>
          </w:p>
        </w:tc>
      </w:tr>
      <w:tr w:rsidR="001B395A" w:rsidRPr="001B395A" w14:paraId="5D271220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1554DB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PPP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0932D1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57652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367DE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305208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A884AD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6.37431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9AB671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144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F9E4FB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5702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651D6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34110323</w:t>
            </w:r>
          </w:p>
        </w:tc>
      </w:tr>
      <w:tr w:rsidR="001B395A" w:rsidRPr="001B395A" w14:paraId="4EF2963B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EEF378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A332BE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8383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29588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58450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34F6E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6.194500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F0AB9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178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AF2EDF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6162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9FBBC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22315157</w:t>
            </w:r>
          </w:p>
        </w:tc>
      </w:tr>
      <w:tr w:rsidR="001B395A" w:rsidRPr="001B395A" w14:paraId="4D6868C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B7A3B5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CN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B432D4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5795242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B2CF13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496252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62F489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1566364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01834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186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1534B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6260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955EF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18651646</w:t>
            </w:r>
          </w:p>
        </w:tc>
      </w:tr>
      <w:tr w:rsidR="001B395A" w:rsidRPr="001B395A" w14:paraId="07DC753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98814E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496926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425729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7B1A8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300542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B5DE8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121789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27867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194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5E42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6646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2606B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11356496</w:t>
            </w:r>
          </w:p>
        </w:tc>
      </w:tr>
      <w:tr w:rsidR="001B395A" w:rsidRPr="001B395A" w14:paraId="54EE2CA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F89BDEA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24778F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84829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F76FF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766473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8EE73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009684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49015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221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5C4868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68575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6A87F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01618229</w:t>
            </w:r>
          </w:p>
        </w:tc>
      </w:tr>
      <w:tr w:rsidR="001B395A" w:rsidRPr="001B395A" w14:paraId="472CEB4A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033BF0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MIM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C358BB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0362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D3E19E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9287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74FA7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0486188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B902D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211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ADDB1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68575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BC343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4532808</w:t>
            </w:r>
          </w:p>
        </w:tc>
      </w:tr>
      <w:tr w:rsidR="001B395A" w:rsidRPr="001B395A" w14:paraId="6EF4355A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14B5BA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30749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165297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9947EB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33897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CF227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95529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69976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236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E22D6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7074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F479D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9567221</w:t>
            </w:r>
          </w:p>
        </w:tc>
      </w:tr>
      <w:tr w:rsidR="001B395A" w:rsidRPr="001B395A" w14:paraId="0CED0B3F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9AFB9A1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TN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57119B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485272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F5A06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848385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1899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92192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BE8D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2465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5753E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7159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399A9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95650971</w:t>
            </w:r>
          </w:p>
        </w:tc>
      </w:tr>
      <w:tr w:rsidR="001B395A" w:rsidRPr="001B395A" w14:paraId="0A94FF7C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CD528A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GMP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8868F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203355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33583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50036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CBB2A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884304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92BDB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258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84DCA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727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122EA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86969807</w:t>
            </w:r>
          </w:p>
        </w:tc>
      </w:tr>
      <w:tr w:rsidR="001B395A" w:rsidRPr="001B395A" w14:paraId="5A12B6F0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119F5B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RIP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BF433C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29133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72A83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074362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3AC20C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791378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72EB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289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B8F35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7772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5BFD5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57035258</w:t>
            </w:r>
          </w:p>
        </w:tc>
      </w:tr>
      <w:tr w:rsidR="001B395A" w:rsidRPr="001B395A" w14:paraId="01D9E82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B01083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2RY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1A485C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8566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AC5FA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1531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DDA2D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765709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BBDF0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2984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BC330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7881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FF43D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57342117</w:t>
            </w:r>
          </w:p>
        </w:tc>
      </w:tr>
      <w:tr w:rsidR="001B395A" w:rsidRPr="001B395A" w14:paraId="65EC226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FAB9BE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58892D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380697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75E2C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6400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89A74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75910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E28D4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300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953CC9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7937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DD96B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6367978</w:t>
            </w:r>
          </w:p>
        </w:tc>
      </w:tr>
      <w:tr w:rsidR="001B395A" w:rsidRPr="001B395A" w14:paraId="2B3FDE1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EF1AD0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887C1E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97187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279FE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318403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2D3B1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69339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412F6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326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C4964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8799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C4FD8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54905241</w:t>
            </w:r>
          </w:p>
        </w:tc>
      </w:tr>
      <w:tr w:rsidR="001B395A" w:rsidRPr="001B395A" w14:paraId="262EE2AA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C3715D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ETV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84D562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7556719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F01FB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58396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FCA23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686296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5E8EF4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329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31417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8874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A8C8D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59939736</w:t>
            </w:r>
          </w:p>
        </w:tc>
      </w:tr>
      <w:tr w:rsidR="001B395A" w:rsidRPr="001B395A" w14:paraId="1E4197BF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FBA4A7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EMP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8C734E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807478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45905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66566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BFD85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672106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DC317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335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6184B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8955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2DDB4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60045713</w:t>
            </w:r>
          </w:p>
        </w:tc>
      </w:tr>
      <w:tr w:rsidR="001B395A" w:rsidRPr="001B395A" w14:paraId="0E2A75DC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5673E5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TGB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4CFAC8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692761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19B85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57690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C1B59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616599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160A02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359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2ED9FE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9444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1C851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52128035</w:t>
            </w:r>
          </w:p>
        </w:tc>
      </w:tr>
      <w:tr w:rsidR="001B395A" w:rsidRPr="001B395A" w14:paraId="09588D0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DF83CBC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73EBA8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48708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C86E32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02074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C415C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590972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684FE6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370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720F10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197241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5CBDFE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55311925</w:t>
            </w:r>
          </w:p>
        </w:tc>
      </w:tr>
      <w:tr w:rsidR="001B395A" w:rsidRPr="001B395A" w14:paraId="02EA6BE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526708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IST2H2AA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EB6B21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51278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DC1E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8279169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782F4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4626265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B9CC7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436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E5FB1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1146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DED0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34661886</w:t>
            </w:r>
          </w:p>
        </w:tc>
      </w:tr>
      <w:tr w:rsidR="001B395A" w:rsidRPr="001B395A" w14:paraId="44F0075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63B14EC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ERC2P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39E99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17286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683CAC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075058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906F82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41297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6BC5E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464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948D9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1861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0946D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2415528</w:t>
            </w:r>
          </w:p>
        </w:tc>
      </w:tr>
      <w:tr w:rsidR="001B395A" w:rsidRPr="001B395A" w14:paraId="3399D22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7566F0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lastRenderedPageBreak/>
              <w:t>APOBEC3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9EEDC0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49985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7CBD8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55579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7EF57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392943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9B12B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476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2A03C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21074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E0729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21784498</w:t>
            </w:r>
          </w:p>
        </w:tc>
      </w:tr>
      <w:tr w:rsidR="001B395A" w:rsidRPr="001B395A" w14:paraId="7649D79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F1F9881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A2A562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3535300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53795A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178644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74AA5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239408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6B8A04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581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EAA72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198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1C573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0378367</w:t>
            </w:r>
          </w:p>
        </w:tc>
      </w:tr>
      <w:tr w:rsidR="001B395A" w:rsidRPr="001B395A" w14:paraId="66EC689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9E02E5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TSL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85FB1A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567981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A30186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2412497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25309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250709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C6C0E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5732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E3AEB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198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B391C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10796577</w:t>
            </w:r>
          </w:p>
        </w:tc>
      </w:tr>
      <w:tr w:rsidR="001B395A" w:rsidRPr="001B395A" w14:paraId="49766D2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674646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3BD80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99980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DC130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147697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D30F7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20354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05483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609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AFFC6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198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72215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6396</w:t>
            </w:r>
          </w:p>
        </w:tc>
      </w:tr>
      <w:tr w:rsidR="001B395A" w:rsidRPr="001B395A" w14:paraId="25ACE498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F46943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ERC2P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1B0BF0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13771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9E0A9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80048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0A58B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22650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FB48D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591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26357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198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DD525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0228163</w:t>
            </w:r>
          </w:p>
        </w:tc>
      </w:tr>
      <w:tr w:rsidR="001B395A" w:rsidRPr="001B395A" w14:paraId="438E4F78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4CA60E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ID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2F454E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35986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6A442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20391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C4D63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19539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5B049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616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CB5A4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198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952AB9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7554157</w:t>
            </w:r>
          </w:p>
        </w:tc>
      </w:tr>
      <w:tr w:rsidR="001B395A" w:rsidRPr="001B395A" w14:paraId="41024EE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58B999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VAMP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7901E6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8558883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EA57F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596493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3E5C3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172431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6401D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635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A6A15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372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886E7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0048788</w:t>
            </w:r>
          </w:p>
        </w:tc>
      </w:tr>
      <w:tr w:rsidR="001B395A" w:rsidRPr="001B395A" w14:paraId="392F27FB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099C9F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P11-1212A22.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6E4C3B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38551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363BC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023160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9FD63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15097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6E9300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653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AE3692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532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4618B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0614675</w:t>
            </w:r>
          </w:p>
        </w:tc>
      </w:tr>
      <w:tr w:rsidR="001B395A" w:rsidRPr="001B395A" w14:paraId="4D72FD9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11D998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798C07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357083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1C73F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982342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98AEC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145305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76EEE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658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B7D42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571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51E96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663679</w:t>
            </w:r>
          </w:p>
        </w:tc>
      </w:tr>
      <w:tr w:rsidR="001B395A" w:rsidRPr="001B395A" w14:paraId="471173A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F774B0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E86BFE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78629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7C279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0662575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082B5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13465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7488A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6674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AA13A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3757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C0C9F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0185485</w:t>
            </w:r>
          </w:p>
        </w:tc>
      </w:tr>
      <w:tr w:rsidR="001B395A" w:rsidRPr="001B395A" w14:paraId="136C9B0C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38DD25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POCK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2CB07D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953567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1F8410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47141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E2C04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102737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F6E91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696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59D36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4239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0FF66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936064</w:t>
            </w:r>
          </w:p>
        </w:tc>
      </w:tr>
      <w:tr w:rsidR="001B395A" w:rsidRPr="001B395A" w14:paraId="735113B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884D5BA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OAS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B082D8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15874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C6FED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053875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2B486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983016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86AB5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81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68A48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64286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17C298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3334256</w:t>
            </w:r>
          </w:p>
        </w:tc>
      </w:tr>
      <w:tr w:rsidR="001B395A" w:rsidRPr="001B395A" w14:paraId="62340B7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86DB211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354E95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028444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88FDD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51183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17FA49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968543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D9C2C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832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12B77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6836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163D2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2069679</w:t>
            </w:r>
          </w:p>
        </w:tc>
      </w:tr>
      <w:tr w:rsidR="001B395A" w:rsidRPr="001B395A" w14:paraId="4CF9503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1A853A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RBC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19D364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117473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3940F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2796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7E98B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941643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B577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863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ADAD9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741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AEA638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086966</w:t>
            </w:r>
          </w:p>
        </w:tc>
      </w:tr>
      <w:tr w:rsidR="001B395A" w:rsidRPr="001B395A" w14:paraId="4336952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38738D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MT1E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59BF79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256996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B76BFF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2175682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AE30B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935158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9047E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8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235E2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741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E0EED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3934917</w:t>
            </w:r>
          </w:p>
        </w:tc>
      </w:tr>
      <w:tr w:rsidR="001B395A" w:rsidRPr="001B395A" w14:paraId="481112A8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005C39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EZ6L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82DC62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2232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16E25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4627563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F6E5B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91402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9D7BF2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896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CDFA7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7527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0D736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9494304</w:t>
            </w:r>
          </w:p>
        </w:tc>
      </w:tr>
      <w:tr w:rsidR="001B395A" w:rsidRPr="001B395A" w14:paraId="5C1363D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205818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RAF3IP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846473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710469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26236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270912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280E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897784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BCD72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9161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F98238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7556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A96F3C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3408662</w:t>
            </w:r>
          </w:p>
        </w:tc>
      </w:tr>
      <w:tr w:rsidR="001B395A" w:rsidRPr="001B395A" w14:paraId="658B27F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EE96E8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1orf5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C41A82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161127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DBBC4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16484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D3A64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898641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9F80A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915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179F1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7556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63E77E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4315697</w:t>
            </w:r>
          </w:p>
        </w:tc>
      </w:tr>
      <w:tr w:rsidR="001B395A" w:rsidRPr="001B395A" w14:paraId="4C16CC3C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68843E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4A10E3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8447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AA468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41895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60123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90088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A6AC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0912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2C0EC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7556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3F290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379722</w:t>
            </w:r>
          </w:p>
        </w:tc>
      </w:tr>
      <w:tr w:rsidR="001B395A" w:rsidRPr="001B395A" w14:paraId="1AE4C6CE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1A604F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ALLD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9189F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3728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9933E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279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68B12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81537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60302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0247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23467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9028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53335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4107617</w:t>
            </w:r>
          </w:p>
        </w:tc>
      </w:tr>
      <w:tr w:rsidR="001B395A" w:rsidRPr="001B395A" w14:paraId="613C6FA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5AB838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FE1E92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618483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8BB24F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80223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86B5E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752538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FC6CE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116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E9BC0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9164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DFD6B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0662759</w:t>
            </w:r>
          </w:p>
        </w:tc>
      </w:tr>
      <w:tr w:rsidR="001B395A" w:rsidRPr="001B395A" w14:paraId="014D416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694901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AB3IL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C69B40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933109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2D38C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94730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E907D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744083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1DE5DC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129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C08E9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9164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2BBF0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145523</w:t>
            </w:r>
          </w:p>
        </w:tc>
      </w:tr>
      <w:tr w:rsidR="001B395A" w:rsidRPr="001B395A" w14:paraId="6875F00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BD29A3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972A6E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833737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7A452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77831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BC893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761166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2E96F4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1037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5E693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9164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F66B0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5848545</w:t>
            </w:r>
          </w:p>
        </w:tc>
      </w:tr>
      <w:tr w:rsidR="001B395A" w:rsidRPr="001B395A" w14:paraId="52E300C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F855EE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FKBP1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95DBF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18688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257B9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40094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02FAF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7600909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61B40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1053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4497D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9164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9829D8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6937578</w:t>
            </w:r>
          </w:p>
        </w:tc>
      </w:tr>
      <w:tr w:rsidR="001B395A" w:rsidRPr="001B395A" w14:paraId="43D6536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9A1312C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ACSM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7E85A3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2613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DB06F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266484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8A80B8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75220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CEF7E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117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0A670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29164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1EBA1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640703</w:t>
            </w:r>
          </w:p>
        </w:tc>
      </w:tr>
      <w:tr w:rsidR="001B395A" w:rsidRPr="001B395A" w14:paraId="2FF39DA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049AB9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547D92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380505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619FB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518000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3898A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67381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4422F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256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FE4CB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0324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D1493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6612825</w:t>
            </w:r>
          </w:p>
        </w:tc>
      </w:tr>
      <w:tr w:rsidR="001B395A" w:rsidRPr="001B395A" w14:paraId="78E7B77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FF4BAA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ZBP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AA8A8F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30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36652C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359550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82C10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61589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3546B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266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E60A3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04463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23650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5727418</w:t>
            </w:r>
          </w:p>
        </w:tc>
      </w:tr>
      <w:tr w:rsidR="001B395A" w:rsidRPr="001B395A" w14:paraId="1D6F718C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C75A4E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844CC2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345216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59971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96615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07195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54007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64D8D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279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E032C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0645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08173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5827116</w:t>
            </w:r>
          </w:p>
        </w:tc>
      </w:tr>
      <w:tr w:rsidR="001B395A" w:rsidRPr="001B395A" w14:paraId="384C045E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763D629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C1BB59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374635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13364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356543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153CE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2616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CD08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330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B91C2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1228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7901E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7612567</w:t>
            </w:r>
          </w:p>
        </w:tc>
      </w:tr>
      <w:tr w:rsidR="001B395A" w:rsidRPr="001B395A" w14:paraId="0C75873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7505C1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EL1L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0EAE02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857714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A6690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3230626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16F24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85681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58658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407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3AE10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1914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6D88BB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6702786</w:t>
            </w:r>
          </w:p>
        </w:tc>
      </w:tr>
      <w:tr w:rsidR="001B395A" w:rsidRPr="001B395A" w14:paraId="1CA009A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3D1DDC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ACNA2D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535814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94781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ADF2F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665561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4EA39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58838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FE73BC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40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ED7CF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1914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E0D03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7916453</w:t>
            </w:r>
          </w:p>
        </w:tc>
      </w:tr>
      <w:tr w:rsidR="001B395A" w:rsidRPr="001B395A" w14:paraId="5CA4904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29EE5F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NET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4E92B9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17926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3936A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882463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F2DB3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804954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CFD2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418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DB85B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19642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A4CEF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0413173</w:t>
            </w:r>
          </w:p>
        </w:tc>
      </w:tr>
      <w:tr w:rsidR="001B395A" w:rsidRPr="001B395A" w14:paraId="71FA23EE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03FD6A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C19820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66914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99D3DF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219624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5E681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61360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CC523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456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7BA8C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205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05CF9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481199</w:t>
            </w:r>
          </w:p>
        </w:tc>
      </w:tr>
      <w:tr w:rsidR="001B395A" w:rsidRPr="001B395A" w14:paraId="74AFAD48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4414B4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7F10F1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2102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5DD100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669228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BD477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56270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6AA4F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453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47C6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205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844DF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9185308</w:t>
            </w:r>
          </w:p>
        </w:tc>
      </w:tr>
      <w:tr w:rsidR="001B395A" w:rsidRPr="001B395A" w14:paraId="7F900BCB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29797F9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XNDC1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CADE5D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2051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656BC9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517359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8E177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53689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2720E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507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26DEC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261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3CE7A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8272468</w:t>
            </w:r>
          </w:p>
        </w:tc>
      </w:tr>
      <w:tr w:rsidR="001B395A" w:rsidRPr="001B395A" w14:paraId="20BB9FB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4215CF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EF7362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23297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CE4931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357495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EC946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53584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A07121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5097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4D8C7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261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6128D1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7963182</w:t>
            </w:r>
          </w:p>
        </w:tc>
      </w:tr>
      <w:tr w:rsidR="001B395A" w:rsidRPr="001B395A" w14:paraId="49337D7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8EB330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GHV1-6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212786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597958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9A2CD5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88345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ACFB2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13156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2B812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558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0760C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3073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19A74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1243201</w:t>
            </w:r>
          </w:p>
        </w:tc>
      </w:tr>
      <w:tr w:rsidR="001B395A" w:rsidRPr="001B395A" w14:paraId="1A9A257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7608E2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E394A4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365728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E43C4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67847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E9FEA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508059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DB651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5700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6C14EE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31493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FD25A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7728857</w:t>
            </w:r>
          </w:p>
        </w:tc>
      </w:tr>
      <w:tr w:rsidR="001B395A" w:rsidRPr="001B395A" w14:paraId="7CB2C5E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69B85F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ESPA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76E4E3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12117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BC2BE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41088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6ED7AD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88857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8F355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613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FF431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3305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BECC5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734804</w:t>
            </w:r>
          </w:p>
        </w:tc>
      </w:tr>
      <w:tr w:rsidR="001B395A" w:rsidRPr="001B395A" w14:paraId="02E77CA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160138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DD8FFD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539383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DB11E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94014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74A92F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814362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F636C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630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A11B1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3457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99C35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986743</w:t>
            </w:r>
          </w:p>
        </w:tc>
      </w:tr>
      <w:tr w:rsidR="001B395A" w:rsidRPr="001B395A" w14:paraId="25E04FC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5A503C9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MYBL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68EE61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672666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31D9DB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902868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37B63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493672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5736A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7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2D94FA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3756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D0C9F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1429554</w:t>
            </w:r>
          </w:p>
        </w:tc>
      </w:tr>
      <w:tr w:rsidR="001B395A" w:rsidRPr="001B395A" w14:paraId="0383F44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961AA1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2C5EBB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029370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EFFB3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30346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85F20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258391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A2F07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76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EF59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4279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598D0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1740784</w:t>
            </w:r>
          </w:p>
        </w:tc>
      </w:tr>
      <w:tr w:rsidR="001B395A" w:rsidRPr="001B395A" w14:paraId="3DD3911E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83FEEA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AVPI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7B2B3B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826974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A4441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790206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D45E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22609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3187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772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620C06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4340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82466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8813826</w:t>
            </w:r>
          </w:p>
        </w:tc>
      </w:tr>
      <w:tr w:rsidR="001B395A" w:rsidRPr="001B395A" w14:paraId="3CB1851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8731279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DRD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1989F5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24036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25E8A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605685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5C42D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41299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7CED9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796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B3E8F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4510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FD123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647632</w:t>
            </w:r>
          </w:p>
        </w:tc>
      </w:tr>
      <w:tr w:rsidR="001B395A" w:rsidRPr="001B395A" w14:paraId="6C6B01C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14B1EB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9E6332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58291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44ABB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270200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7B92C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402914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BA77D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822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95537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4637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B0EC6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9588762</w:t>
            </w:r>
          </w:p>
        </w:tc>
      </w:tr>
      <w:tr w:rsidR="001B395A" w:rsidRPr="001B395A" w14:paraId="1A05B590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02F92D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C205B3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2542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58B13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43779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93491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396651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680DC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838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E6B43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4749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59C58C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9859276</w:t>
            </w:r>
          </w:p>
        </w:tc>
      </w:tr>
      <w:tr w:rsidR="001B395A" w:rsidRPr="001B395A" w14:paraId="111C918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81319C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GGTA1P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FD181B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36612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697AA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119992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93559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38260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46BA6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876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68C3C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5230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2B670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9488942</w:t>
            </w:r>
          </w:p>
        </w:tc>
      </w:tr>
      <w:tr w:rsidR="001B395A" w:rsidRPr="001B395A" w14:paraId="0046B2E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0077FA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QPCTL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B8BF1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170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87F9F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159636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8DA1C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37262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83D4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903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6961F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5624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DF0EC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559217</w:t>
            </w:r>
          </w:p>
        </w:tc>
      </w:tr>
      <w:tr w:rsidR="001B395A" w:rsidRPr="001B395A" w14:paraId="653740A0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34ADE4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LGR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A3E1BC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5.25460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BC0B7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44526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1199B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36760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43037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916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E9652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5825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BD9FFC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8353251</w:t>
            </w:r>
          </w:p>
        </w:tc>
      </w:tr>
      <w:tr w:rsidR="001B395A" w:rsidRPr="001B395A" w14:paraId="48FB2E9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3B71C3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D1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2C1EE2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33689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DB14C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23226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B90DC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35745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D5366C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944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9BFE4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616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768C8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9732388</w:t>
            </w:r>
          </w:p>
        </w:tc>
      </w:tr>
      <w:tr w:rsidR="001B395A" w:rsidRPr="001B395A" w14:paraId="20B9A65A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736BB81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ZNF21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9C4389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2309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BC45A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192949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C841F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34419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96E8E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982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72001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6477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7B780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79141</w:t>
            </w:r>
          </w:p>
        </w:tc>
      </w:tr>
      <w:tr w:rsidR="001B395A" w:rsidRPr="001B395A" w14:paraId="716A543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D2F8871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391FDF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718034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C7C47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318307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C7FE6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3411209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7705E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19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2AB5B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6479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89901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0670456</w:t>
            </w:r>
          </w:p>
        </w:tc>
      </w:tr>
      <w:tr w:rsidR="001B395A" w:rsidRPr="001B395A" w14:paraId="6A084FA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72DBE3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BLNK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0E6FDC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951056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A18A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39218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43F78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317396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7CC9E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0600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5B133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6993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8FCEC7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1568611</w:t>
            </w:r>
          </w:p>
        </w:tc>
      </w:tr>
      <w:tr w:rsidR="001B395A" w:rsidRPr="001B395A" w14:paraId="4A1EC0B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BE4528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lastRenderedPageBreak/>
              <w:t>IL3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13F840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023114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B8B8B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27262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940D5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298796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BD0A4E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1159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53647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7351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424A0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0699314</w:t>
            </w:r>
          </w:p>
        </w:tc>
      </w:tr>
      <w:tr w:rsidR="001B395A" w:rsidRPr="001B395A" w14:paraId="5787EAAD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8D4F67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D000AF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37452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5B1C0D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939459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3F851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29141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E0C74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1385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49AA1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7393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90DF54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2691364</w:t>
            </w:r>
          </w:p>
        </w:tc>
      </w:tr>
      <w:tr w:rsidR="001B395A" w:rsidRPr="001B395A" w14:paraId="2FFED10E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442E40A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ZBTB4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5330A6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827405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23092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68946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523010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28535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EC082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157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0144A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7393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B403B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1641562</w:t>
            </w:r>
          </w:p>
        </w:tc>
      </w:tr>
      <w:tr w:rsidR="001B395A" w:rsidRPr="001B395A" w14:paraId="4FDF8FA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DA6D68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ELOVL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48208E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5437756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9DA29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696294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97499E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268861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940512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2093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7583F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7608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550CF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1814611</w:t>
            </w:r>
          </w:p>
        </w:tc>
      </w:tr>
      <w:tr w:rsidR="001B395A" w:rsidRPr="001B395A" w14:paraId="0CB68EF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E97331D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990CEE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148154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5D646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9.1234404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E2AFD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228719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81C4A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341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62B8F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84911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5F150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104935</w:t>
            </w:r>
          </w:p>
        </w:tc>
      </w:tr>
      <w:tr w:rsidR="001B395A" w:rsidRPr="001B395A" w14:paraId="6C2E8EB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296DF36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AL022067.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0FDF9C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999768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6414F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27831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863BF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2232664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B7B3C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360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78EC9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8711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19ADD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2186414</w:t>
            </w:r>
          </w:p>
        </w:tc>
      </w:tr>
      <w:tr w:rsidR="001B395A" w:rsidRPr="001B395A" w14:paraId="5E4D559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12596C9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A167F8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99319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28189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739413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94446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84713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61C56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496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DF731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9426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74FDFE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101041</w:t>
            </w:r>
          </w:p>
        </w:tc>
      </w:tr>
      <w:tr w:rsidR="001B395A" w:rsidRPr="001B395A" w14:paraId="13D04C9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7D9764B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KAZALD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C9BFF6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4039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A2CCD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04993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984E0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756587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F7710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5295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B7589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974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CE138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8492286</w:t>
            </w:r>
          </w:p>
        </w:tc>
      </w:tr>
      <w:tr w:rsidR="001B395A" w:rsidRPr="001B395A" w14:paraId="3D0A0BB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916B37D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6F0A79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153659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59216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2938754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62F09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768199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B5977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52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80A7B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974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AFF30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667333</w:t>
            </w:r>
          </w:p>
        </w:tc>
      </w:tr>
      <w:tr w:rsidR="001B395A" w:rsidRPr="001B395A" w14:paraId="0B1C6F5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5700E3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6DF6B8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97400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2C7E9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040196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02615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17616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5C4C3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527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E5F55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974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01C62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2992877</w:t>
            </w:r>
          </w:p>
        </w:tc>
      </w:tr>
      <w:tr w:rsidR="001B395A" w:rsidRPr="001B395A" w14:paraId="6C35E04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CE7F88D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KCND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A372FE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24735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35CCB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40130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FA945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16968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19B8F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551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DA33D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39743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02F9C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0557671</w:t>
            </w:r>
          </w:p>
        </w:tc>
      </w:tr>
      <w:tr w:rsidR="001B395A" w:rsidRPr="001B395A" w14:paraId="49254B12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9E9BD43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LCK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70E997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919724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6225A2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3595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EA320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57890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8F4EC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596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CD0BC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0097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494D3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3105761</w:t>
            </w:r>
          </w:p>
        </w:tc>
      </w:tr>
      <w:tr w:rsidR="001B395A" w:rsidRPr="001B395A" w14:paraId="44DC247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6BDBB9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BATF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7D1953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28974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55921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72263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D2E1B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58212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29DD0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594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11548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0097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E5543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2309272</w:t>
            </w:r>
          </w:p>
        </w:tc>
      </w:tr>
      <w:tr w:rsidR="001B395A" w:rsidRPr="001B395A" w14:paraId="435FAADB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C6F86FA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PRR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D9A02E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29856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6F43B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6686239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84D86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149459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66EF85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628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3993B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0345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E5C91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529677</w:t>
            </w:r>
          </w:p>
        </w:tc>
      </w:tr>
      <w:tr w:rsidR="001B395A" w:rsidRPr="001B395A" w14:paraId="14E93DB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82A5BF0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C15F1D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91074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EC5F7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771951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160F5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13987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57A40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6653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3B3F3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04574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F5B33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532668</w:t>
            </w:r>
          </w:p>
        </w:tc>
      </w:tr>
      <w:tr w:rsidR="001B395A" w:rsidRPr="001B395A" w14:paraId="24787B68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2F07AA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MT2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E9F34B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99484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B5F93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191785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27922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99249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1F62F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829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23CA4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1260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1338D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728624</w:t>
            </w:r>
          </w:p>
        </w:tc>
      </w:tr>
      <w:tr w:rsidR="001B395A" w:rsidRPr="001B395A" w14:paraId="3B5CEAC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D22FC7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DK5R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23BC66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06945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375C9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781810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E7303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4.10074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32BE3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822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B95D2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1260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B37EBC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887255</w:t>
            </w:r>
          </w:p>
        </w:tc>
      </w:tr>
      <w:tr w:rsidR="001B395A" w:rsidRPr="001B395A" w14:paraId="5BAE58F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6A720E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GLDN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4A5B3C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013141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EFABB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949575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9C83E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93623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7DBDC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852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E6CC1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14297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317DA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318788</w:t>
            </w:r>
          </w:p>
        </w:tc>
      </w:tr>
      <w:tr w:rsidR="001B395A" w:rsidRPr="001B395A" w14:paraId="0BA2796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A96F742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C98736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437791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90C4E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0.15612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DEEDD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77184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57511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92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CE75C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17180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88794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2596111</w:t>
            </w:r>
          </w:p>
        </w:tc>
      </w:tr>
      <w:tr w:rsidR="001B395A" w:rsidRPr="001B395A" w14:paraId="36D739B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3185CFA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8B3C6A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75596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D7BFD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51268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E8760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6710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049E0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2966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2EF77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21049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D94FC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3524599</w:t>
            </w:r>
          </w:p>
        </w:tc>
      </w:tr>
      <w:tr w:rsidR="001B395A" w:rsidRPr="001B395A" w14:paraId="2DDEDF4B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9CD53C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ACOX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513EBA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593166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4386E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9732089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9A6E8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2979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90318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134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C7D54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29774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74D5C6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081987</w:t>
            </w:r>
          </w:p>
        </w:tc>
      </w:tr>
      <w:tr w:rsidR="001B395A" w:rsidRPr="001B395A" w14:paraId="1F7D2F1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A290E1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40EA45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407512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C417A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7.462587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CBCDA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009724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9DB99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2287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E4BC1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3355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1115C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7041505</w:t>
            </w:r>
          </w:p>
        </w:tc>
      </w:tr>
      <w:tr w:rsidR="001B395A" w:rsidRPr="001B395A" w14:paraId="505A5BCC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0843709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B40182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70690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EB7FB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970553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903AE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99981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3036B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276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B0B87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3569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FA0A15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477603</w:t>
            </w:r>
          </w:p>
        </w:tc>
      </w:tr>
      <w:tr w:rsidR="001B395A" w:rsidRPr="001B395A" w14:paraId="6752ABDF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5808F2E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PRG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001AB0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19337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0B2B2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404399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83111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91084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3399D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319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FA28C8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37744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F5D75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7926627</w:t>
            </w:r>
          </w:p>
        </w:tc>
      </w:tr>
      <w:tr w:rsidR="001B395A" w:rsidRPr="001B395A" w14:paraId="2552123E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9987BAD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100P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9CD8AB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79434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506E4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840619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A31F5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7608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F6112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394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FD59D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41973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6B6D6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589157</w:t>
            </w:r>
          </w:p>
        </w:tc>
      </w:tr>
      <w:tr w:rsidR="001B395A" w:rsidRPr="001B395A" w14:paraId="63F881B9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892A2F9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EG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C830B1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7284889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4E3D8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87202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69AAC9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77812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DC338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3853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B1F35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41973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D087D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716163</w:t>
            </w:r>
          </w:p>
        </w:tc>
      </w:tr>
      <w:tr w:rsidR="001B395A" w:rsidRPr="001B395A" w14:paraId="03B67EB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F9573A4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OPTN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38247D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98620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0A3D0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22671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BD4D59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65630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11FE3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4472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520BA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4438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94C0D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4824123</w:t>
            </w:r>
          </w:p>
        </w:tc>
      </w:tr>
      <w:tr w:rsidR="001B395A" w:rsidRPr="001B395A" w14:paraId="1521BFB3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B27724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IST2H4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357815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466414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0A540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210445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47685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96134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79ACF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469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6EE3D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4482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CB19EB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9592829</w:t>
            </w:r>
          </w:p>
        </w:tc>
      </w:tr>
      <w:tr w:rsidR="001B395A" w:rsidRPr="001B395A" w14:paraId="46C58E9A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AC3EFDF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NRP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9D6208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573954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6AB48D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324355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17345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911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405A6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738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D8147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6635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9672F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681983</w:t>
            </w:r>
          </w:p>
        </w:tc>
      </w:tr>
      <w:tr w:rsidR="001B395A" w:rsidRPr="001B395A" w14:paraId="2C44EF96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3FC831D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93EA8D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182160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E0B1A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7182595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0D04B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89724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7A327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861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EF37E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3961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41757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7158301</w:t>
            </w:r>
          </w:p>
        </w:tc>
      </w:tr>
      <w:tr w:rsidR="001B395A" w:rsidRPr="001B395A" w14:paraId="39B095A5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BA829A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H1F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D52D58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60426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DD7024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9906308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7FFE6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91236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5501C6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852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5F350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3961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810BD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7685635</w:t>
            </w:r>
          </w:p>
        </w:tc>
      </w:tr>
      <w:tr w:rsidR="001B395A" w:rsidRPr="001B395A" w14:paraId="00DD58A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669A08D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RP11-367G6.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D41113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16852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3F776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827361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D56CC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79056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BA385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9234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10A16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835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0D861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1620711</w:t>
            </w:r>
          </w:p>
        </w:tc>
      </w:tr>
      <w:tr w:rsidR="001B395A" w:rsidRPr="001B395A" w14:paraId="333BF390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69EB8BD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PST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221FBB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211637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C32EC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3500189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E5FC6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65194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0FF3B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4005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05DB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842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D2ACC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5284595</w:t>
            </w:r>
          </w:p>
        </w:tc>
      </w:tr>
      <w:tr w:rsidR="001B395A" w:rsidRPr="001B395A" w14:paraId="0326CEEA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DFBB2E8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TNNT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C0B2EB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177924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0C2AC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4968896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D1D74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64819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3CA77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4008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F176E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842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16BE46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729091</w:t>
            </w:r>
          </w:p>
        </w:tc>
      </w:tr>
      <w:tr w:rsidR="001B395A" w:rsidRPr="001B395A" w14:paraId="50332D80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2DCAC0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NKG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6BFFA7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5112269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F845A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4.833823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94B9C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68820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A73A3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984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70472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842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66D62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6476313</w:t>
            </w:r>
          </w:p>
        </w:tc>
      </w:tr>
      <w:tr w:rsidR="001B395A" w:rsidRPr="001B395A" w14:paraId="48B10C6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665675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B3A0DE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98034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354C6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1.216383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C22A8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67666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E6154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991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C9DF1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842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7F461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415473</w:t>
            </w:r>
          </w:p>
        </w:tc>
      </w:tr>
      <w:tr w:rsidR="001B395A" w:rsidRPr="001B395A" w14:paraId="71C685D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B3533F7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LDL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3176A3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2901531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519D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6.656564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A01534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68025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E5C1A8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3988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43409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7842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B10E24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8742143</w:t>
            </w:r>
          </w:p>
        </w:tc>
      </w:tr>
      <w:tr w:rsidR="001B395A" w:rsidRPr="001B395A" w14:paraId="108C80F7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808F86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STARD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B2E279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0577814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B0963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54714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8023E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391298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ED75D6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4166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CE5954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9182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45A30A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6683773</w:t>
            </w:r>
          </w:p>
        </w:tc>
      </w:tr>
      <w:tr w:rsidR="001B395A" w:rsidRPr="001B395A" w14:paraId="1D5DD814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93C3E65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F8A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732B18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5.1085785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D0BC25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5159939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CE8AD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33187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B14B2D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420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A9DB491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9285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2519D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7008201</w:t>
            </w:r>
          </w:p>
        </w:tc>
      </w:tr>
      <w:tr w:rsidR="001B395A" w:rsidRPr="001B395A" w14:paraId="507B5C8E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43731DC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FCGR2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80A06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418169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96ADAB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058135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91449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3.833889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0091DE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4199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E8E303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9285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159E38C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1.6578263</w:t>
            </w:r>
          </w:p>
        </w:tc>
      </w:tr>
      <w:tr w:rsidR="001B395A" w:rsidRPr="001B395A" w14:paraId="01F917C1" w14:textId="77777777" w:rsidTr="001B395A">
        <w:trPr>
          <w:trHeight w:val="216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79AA69A" w14:textId="77777777" w:rsidR="001B395A" w:rsidRPr="001B395A" w:rsidRDefault="001B395A">
            <w:pPr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2F634D0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2.315443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550BB7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8.816654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AF6AE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3.8177240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A62B89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043027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8E1295F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0.049876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FCEC12" w14:textId="77777777" w:rsidR="001B395A" w:rsidRPr="001B395A" w:rsidRDefault="001B395A">
            <w:pPr>
              <w:jc w:val="right"/>
              <w:rPr>
                <w:color w:val="000000"/>
                <w:sz w:val="20"/>
                <w:szCs w:val="20"/>
              </w:rPr>
            </w:pPr>
            <w:r w:rsidRPr="001B395A">
              <w:rPr>
                <w:color w:val="000000"/>
                <w:sz w:val="20"/>
                <w:szCs w:val="20"/>
              </w:rPr>
              <w:t>-2.0265022</w:t>
            </w:r>
          </w:p>
        </w:tc>
      </w:tr>
    </w:tbl>
    <w:p w14:paraId="0D03F31C" w14:textId="77777777" w:rsidR="001B395A" w:rsidRPr="00ED2F8D" w:rsidRDefault="001B395A"/>
    <w:sectPr w:rsidR="001B395A" w:rsidRPr="00ED2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24"/>
    <w:rsid w:val="000104DC"/>
    <w:rsid w:val="00012104"/>
    <w:rsid w:val="0003262F"/>
    <w:rsid w:val="00062EAD"/>
    <w:rsid w:val="00066EDD"/>
    <w:rsid w:val="00074475"/>
    <w:rsid w:val="00075467"/>
    <w:rsid w:val="00081651"/>
    <w:rsid w:val="00085A3F"/>
    <w:rsid w:val="000D2027"/>
    <w:rsid w:val="000E3112"/>
    <w:rsid w:val="000E5132"/>
    <w:rsid w:val="00100627"/>
    <w:rsid w:val="001075C6"/>
    <w:rsid w:val="00151DBD"/>
    <w:rsid w:val="00152346"/>
    <w:rsid w:val="00161E65"/>
    <w:rsid w:val="00170C8A"/>
    <w:rsid w:val="00176958"/>
    <w:rsid w:val="001828FB"/>
    <w:rsid w:val="0019342C"/>
    <w:rsid w:val="001B0940"/>
    <w:rsid w:val="001B395A"/>
    <w:rsid w:val="001C44DE"/>
    <w:rsid w:val="001D1460"/>
    <w:rsid w:val="001D57C9"/>
    <w:rsid w:val="00200E65"/>
    <w:rsid w:val="002038C9"/>
    <w:rsid w:val="0020491B"/>
    <w:rsid w:val="002061EF"/>
    <w:rsid w:val="00211C65"/>
    <w:rsid w:val="00231372"/>
    <w:rsid w:val="00232206"/>
    <w:rsid w:val="00293B94"/>
    <w:rsid w:val="002948B6"/>
    <w:rsid w:val="002A04AC"/>
    <w:rsid w:val="002A64F0"/>
    <w:rsid w:val="002B5E2A"/>
    <w:rsid w:val="002C331B"/>
    <w:rsid w:val="002C3645"/>
    <w:rsid w:val="00311ADC"/>
    <w:rsid w:val="0032361B"/>
    <w:rsid w:val="00350154"/>
    <w:rsid w:val="003561A7"/>
    <w:rsid w:val="00363145"/>
    <w:rsid w:val="003852DB"/>
    <w:rsid w:val="00386C4E"/>
    <w:rsid w:val="00386CEF"/>
    <w:rsid w:val="00390732"/>
    <w:rsid w:val="0039230E"/>
    <w:rsid w:val="00396C76"/>
    <w:rsid w:val="003A055A"/>
    <w:rsid w:val="003D55C0"/>
    <w:rsid w:val="003E2BBA"/>
    <w:rsid w:val="003E4524"/>
    <w:rsid w:val="003E73C2"/>
    <w:rsid w:val="003F2CAF"/>
    <w:rsid w:val="003F5AE6"/>
    <w:rsid w:val="003F7EB1"/>
    <w:rsid w:val="004058C2"/>
    <w:rsid w:val="0041170B"/>
    <w:rsid w:val="00417C4E"/>
    <w:rsid w:val="00425AB6"/>
    <w:rsid w:val="00431024"/>
    <w:rsid w:val="00433713"/>
    <w:rsid w:val="00436357"/>
    <w:rsid w:val="00442C19"/>
    <w:rsid w:val="00460689"/>
    <w:rsid w:val="00487694"/>
    <w:rsid w:val="004C128C"/>
    <w:rsid w:val="004C1E75"/>
    <w:rsid w:val="004D4716"/>
    <w:rsid w:val="004D5433"/>
    <w:rsid w:val="00502FEC"/>
    <w:rsid w:val="005069F0"/>
    <w:rsid w:val="00506F4F"/>
    <w:rsid w:val="00510CD4"/>
    <w:rsid w:val="00513C0F"/>
    <w:rsid w:val="00543294"/>
    <w:rsid w:val="00562DCB"/>
    <w:rsid w:val="00593F20"/>
    <w:rsid w:val="005B6914"/>
    <w:rsid w:val="005C4125"/>
    <w:rsid w:val="005E5200"/>
    <w:rsid w:val="0060190F"/>
    <w:rsid w:val="00605B94"/>
    <w:rsid w:val="006254D9"/>
    <w:rsid w:val="00635D75"/>
    <w:rsid w:val="00636301"/>
    <w:rsid w:val="006713F0"/>
    <w:rsid w:val="006B0491"/>
    <w:rsid w:val="006C0033"/>
    <w:rsid w:val="006C020C"/>
    <w:rsid w:val="006C2D5D"/>
    <w:rsid w:val="006C6924"/>
    <w:rsid w:val="006D6673"/>
    <w:rsid w:val="00710A12"/>
    <w:rsid w:val="00717AC6"/>
    <w:rsid w:val="007646F7"/>
    <w:rsid w:val="00777FD6"/>
    <w:rsid w:val="00783885"/>
    <w:rsid w:val="0078490A"/>
    <w:rsid w:val="00786864"/>
    <w:rsid w:val="00796581"/>
    <w:rsid w:val="007B0298"/>
    <w:rsid w:val="007D64A6"/>
    <w:rsid w:val="007E3D57"/>
    <w:rsid w:val="008052F0"/>
    <w:rsid w:val="008541E8"/>
    <w:rsid w:val="0086056A"/>
    <w:rsid w:val="008B45DA"/>
    <w:rsid w:val="008D51A1"/>
    <w:rsid w:val="008E6949"/>
    <w:rsid w:val="008F487E"/>
    <w:rsid w:val="008F5B03"/>
    <w:rsid w:val="00934E53"/>
    <w:rsid w:val="00937BCA"/>
    <w:rsid w:val="00946D36"/>
    <w:rsid w:val="00953989"/>
    <w:rsid w:val="0098515B"/>
    <w:rsid w:val="009A4741"/>
    <w:rsid w:val="009C3883"/>
    <w:rsid w:val="009C3F06"/>
    <w:rsid w:val="009D0636"/>
    <w:rsid w:val="009D57EE"/>
    <w:rsid w:val="009F7025"/>
    <w:rsid w:val="00A178BE"/>
    <w:rsid w:val="00A321A6"/>
    <w:rsid w:val="00A36472"/>
    <w:rsid w:val="00A441D2"/>
    <w:rsid w:val="00A84911"/>
    <w:rsid w:val="00A90234"/>
    <w:rsid w:val="00AA5F8D"/>
    <w:rsid w:val="00B10769"/>
    <w:rsid w:val="00B36B88"/>
    <w:rsid w:val="00B53A2E"/>
    <w:rsid w:val="00B53FAD"/>
    <w:rsid w:val="00B909F1"/>
    <w:rsid w:val="00B91F24"/>
    <w:rsid w:val="00B97445"/>
    <w:rsid w:val="00BA5956"/>
    <w:rsid w:val="00BD1166"/>
    <w:rsid w:val="00BD1FA9"/>
    <w:rsid w:val="00BF4D7D"/>
    <w:rsid w:val="00C0431F"/>
    <w:rsid w:val="00C16A03"/>
    <w:rsid w:val="00C20B29"/>
    <w:rsid w:val="00C23B50"/>
    <w:rsid w:val="00C244EB"/>
    <w:rsid w:val="00C26FF4"/>
    <w:rsid w:val="00C4707C"/>
    <w:rsid w:val="00C72FCF"/>
    <w:rsid w:val="00C87955"/>
    <w:rsid w:val="00CA1F0D"/>
    <w:rsid w:val="00CB1B4C"/>
    <w:rsid w:val="00CB3B13"/>
    <w:rsid w:val="00CC48FB"/>
    <w:rsid w:val="00CC49D9"/>
    <w:rsid w:val="00CD262F"/>
    <w:rsid w:val="00CD7B5F"/>
    <w:rsid w:val="00CE23BD"/>
    <w:rsid w:val="00D040B6"/>
    <w:rsid w:val="00D21821"/>
    <w:rsid w:val="00D313DC"/>
    <w:rsid w:val="00D34FC7"/>
    <w:rsid w:val="00D41E84"/>
    <w:rsid w:val="00D55F35"/>
    <w:rsid w:val="00D6191E"/>
    <w:rsid w:val="00D63E8E"/>
    <w:rsid w:val="00D71747"/>
    <w:rsid w:val="00D73CD0"/>
    <w:rsid w:val="00DB7C89"/>
    <w:rsid w:val="00DC6D13"/>
    <w:rsid w:val="00DD52D1"/>
    <w:rsid w:val="00DE2932"/>
    <w:rsid w:val="00E065FA"/>
    <w:rsid w:val="00E17CB2"/>
    <w:rsid w:val="00E54BF4"/>
    <w:rsid w:val="00E56B5E"/>
    <w:rsid w:val="00E77A05"/>
    <w:rsid w:val="00E83B1D"/>
    <w:rsid w:val="00E86A41"/>
    <w:rsid w:val="00EA3BD5"/>
    <w:rsid w:val="00EB234F"/>
    <w:rsid w:val="00EB3C27"/>
    <w:rsid w:val="00EC3A1C"/>
    <w:rsid w:val="00ED2F8D"/>
    <w:rsid w:val="00ED7078"/>
    <w:rsid w:val="00ED7230"/>
    <w:rsid w:val="00EE0181"/>
    <w:rsid w:val="00EE38C5"/>
    <w:rsid w:val="00EF0B25"/>
    <w:rsid w:val="00F14BFC"/>
    <w:rsid w:val="00F159C4"/>
    <w:rsid w:val="00F26132"/>
    <w:rsid w:val="00F3759B"/>
    <w:rsid w:val="00F53465"/>
    <w:rsid w:val="00F73BC5"/>
    <w:rsid w:val="00F74681"/>
    <w:rsid w:val="00F82E18"/>
    <w:rsid w:val="00F86D6A"/>
    <w:rsid w:val="00F93ED4"/>
    <w:rsid w:val="00FE1012"/>
    <w:rsid w:val="00FE34DD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00D3B"/>
  <w15:chartTrackingRefBased/>
  <w15:docId w15:val="{835E81B3-CE40-BD4F-81B0-3D863954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52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52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B39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395A"/>
    <w:rPr>
      <w:color w:val="954F72"/>
      <w:u w:val="single"/>
    </w:rPr>
  </w:style>
  <w:style w:type="paragraph" w:customStyle="1" w:styleId="msonormal0">
    <w:name w:val="msonormal"/>
    <w:basedOn w:val="Normal"/>
    <w:rsid w:val="001B395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6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6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ickman</dc:creator>
  <cp:keywords/>
  <dc:description/>
  <cp:lastModifiedBy>Adam Waickman</cp:lastModifiedBy>
  <cp:revision>3</cp:revision>
  <dcterms:created xsi:type="dcterms:W3CDTF">2023-08-18T00:44:00Z</dcterms:created>
  <dcterms:modified xsi:type="dcterms:W3CDTF">2023-08-18T00:44:00Z</dcterms:modified>
</cp:coreProperties>
</file>